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2 -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dentification of epiphytic bacterial genera present </w:t>
      </w:r>
      <w:r>
        <w:rPr>
          <w:rFonts w:cs="Times New Roman" w:ascii="Times New Roman" w:hAnsi="Times New Roman"/>
          <w:sz w:val="24"/>
          <w:szCs w:val="24"/>
          <w:lang w:val="en-US"/>
        </w:rPr>
        <w:t>on Oleander leaf washing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sing 16S rDNA gene sequencing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ccording to BLAST analysis.</w:t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44650</wp:posOffset>
                </wp:positionV>
                <wp:extent cx="3359150" cy="1530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0" cy="153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30"/>
                              <w:gridCol w:w="1620"/>
                              <w:gridCol w:w="14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Bacterial gener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clones (n°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clone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Pseudomona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p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Xantomona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p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Bacillu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sp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Erwini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p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Acinetobacter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p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Lactobacillu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pp.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Uncolturable bacteri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.5pt;height:120.5pt;mso-wrap-distance-left:7.05pt;mso-wrap-distance-right:7.05pt;mso-wrap-distance-top:0pt;mso-wrap-distance-bottom:0pt;margin-top:129.5pt;mso-position-vertical-relative:page;margin-left:108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30"/>
                        <w:gridCol w:w="1620"/>
                        <w:gridCol w:w="14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Bacterial gener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clones (n°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clones (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Pseudomona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p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Xantomona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p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  <w:lang w:eastAsia="it-IT"/>
                              </w:rPr>
                              <w:t xml:space="preserve">Bacillu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sp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  <w:lang w:eastAsia="it-IT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Erwinia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p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Acinetobacter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p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Lactobacillu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pp.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Uncolturable bacteri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8:01:00Z</dcterms:created>
  <dc:creator>Andrea</dc:creator>
  <dc:description/>
  <dc:language>en-US</dc:language>
  <cp:lastModifiedBy>Andrea</cp:lastModifiedBy>
  <dcterms:modified xsi:type="dcterms:W3CDTF">2011-11-20T18:01:00Z</dcterms:modified>
  <cp:revision>2</cp:revision>
  <dc:subject/>
  <dc:title/>
</cp:coreProperties>
</file>